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0DD1" w:rsidRPr="00E70830" w:rsidRDefault="004C4EC0">
      <w:pPr>
        <w:rPr>
          <w:b/>
        </w:rPr>
      </w:pPr>
      <w:r w:rsidRPr="00E70830">
        <w:rPr>
          <w:b/>
        </w:rPr>
        <w:t>Supplemental Table 1</w:t>
      </w:r>
      <w:bookmarkStart w:id="0" w:name="_GoBack"/>
      <w:bookmarkEnd w:id="0"/>
    </w:p>
    <w:tbl>
      <w:tblPr>
        <w:tblW w:w="15986" w:type="dxa"/>
        <w:tblInd w:w="93" w:type="dxa"/>
        <w:tblLook w:val="04A0" w:firstRow="1" w:lastRow="0" w:firstColumn="1" w:lastColumn="0" w:noHBand="0" w:noVBand="1"/>
      </w:tblPr>
      <w:tblGrid>
        <w:gridCol w:w="1257"/>
        <w:gridCol w:w="2266"/>
        <w:gridCol w:w="8080"/>
        <w:gridCol w:w="880"/>
        <w:gridCol w:w="1000"/>
        <w:gridCol w:w="1060"/>
        <w:gridCol w:w="760"/>
        <w:gridCol w:w="700"/>
      </w:tblGrid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Name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Description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OMIM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Morbid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DDG2P 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%HI 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LI</w:t>
            </w:r>
            <w:proofErr w:type="spellEnd"/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90908-9826224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domain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licase DNA binding protein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L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220802-9529777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ongation factor for RNA polymerase II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PE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271098-9637321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yl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stinyl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minopeptidas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6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orf30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594403-102614361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some 5 open reading frame 30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9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8SIA4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142639-10023897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aminid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-2,8-sialyltransferase 4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SK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726119-9576984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rotein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nvertase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tilisin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xin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ype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+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04354-9813434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ulsive guidance molecule BMP co-receptor b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M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089685-10236680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ylglycin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-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dating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onooxygenas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X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427574-96478576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b and CNS expressed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9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N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421704-10245585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psy retrotransposon integrase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83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T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860971-9611529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pastatin</w:t>
            </w:r>
            <w:proofErr w:type="spellEnd"/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.16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AP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096521-9614380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plasmic reticulum aminopeptidase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3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AP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211643-9625542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plasmic reticulum aminopeptidase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0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74A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871009-9992244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with sequence similarity 174 member A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42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RX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087023-9515870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redoxin</w:t>
            </w:r>
            <w:proofErr w:type="spellEnd"/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T1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884556-10289849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ix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 1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98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IP5K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455853-10254850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phosphoinositol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takisphosphat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inase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BTB3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049226-9516008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o related BTB domain containing 3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OK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496571-9651896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O kinase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6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4C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569690-10163225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organic anion transporter family member 4C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O6A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707486-10183472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organic anion transporter family member 6A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orf27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187936-9519583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 intergenic non-protein coding RNA 1554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NK1A1P3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69086-9816941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1 alpha 1 pseudogene 3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BP2P4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912045-9791296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terminal binding protein 2 pseudogene 4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F1A1P20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32251-99333636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elongation factor 1 alpha 1 pseudogene 20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IF3KP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2368080-10236873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initiation factor 3 subunit K pseudogene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BP5P5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308745-9530915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ty acid binding protein 5 pseudogene 5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SBP8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868332-9887031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uronidas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beta pseudogene 8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D1P1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104703-9510640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t shock protein family D (Hsp60) member 1 pseudogene 1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8P3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727774-9772923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 8 pseudogene 3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C0049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944860-10200726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 intergenic non-protein coding RNA 49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C0049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917072-10195329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 intergenic non-protein coding RNA 49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MIR548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152186-10015226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RNA 548p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583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414842-95414916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RNA 583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35P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738246-97738436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 ribosomal protein S35 pseudogene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ATP6P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87624-99388301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l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coded ATP synthase 6 pseudogene 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ND5P10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82681-9938448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l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coded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xidoreductase core subunit 5 pseudogene 10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7H2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152179-10115248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factory receptor family 7 subfamily H member 2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-AS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05322-9810917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 antisense RNA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7SKP6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068762-10006909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7SK small nuclear pseudogene 6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7SKP68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638208-101638514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7SK small nuclear pseudogene 68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7SL802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917534-100917830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7SL, cytoplasmic 802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5SP188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1466711-10146683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5S ribosomal pseudogene 188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1-140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3434575-103434739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1 small nuclear 140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1-73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511654-9651181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1 small nuclear 73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6-1119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489376-99489483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6 small nuclear 1119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6-402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225435-98225537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6 small nuclear 402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6-524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5545825-95545931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6 small nuclear 524, pseudogene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P2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392106-96393062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 pseudogene 22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4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THDF1P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6704480-96706125</w:t>
            </w:r>
          </w:p>
        </w:tc>
        <w:tc>
          <w:tcPr>
            <w:tcW w:w="80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TH domain family member 1 pseudogene 1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Pr="004C4EC0" w:rsidRDefault="004C4EC0">
      <w:pPr>
        <w:rPr>
          <w:b/>
          <w:szCs w:val="18"/>
        </w:rPr>
      </w:pPr>
      <w:r w:rsidRPr="004C4EC0">
        <w:rPr>
          <w:b/>
          <w:szCs w:val="18"/>
        </w:rPr>
        <w:lastRenderedPageBreak/>
        <w:t>Supplemental Table 2</w:t>
      </w:r>
    </w:p>
    <w:tbl>
      <w:tblPr>
        <w:tblW w:w="10160" w:type="dxa"/>
        <w:tblInd w:w="93" w:type="dxa"/>
        <w:tblLook w:val="04A0" w:firstRow="1" w:lastRow="0" w:firstColumn="1" w:lastColumn="0" w:noHBand="0" w:noVBand="1"/>
      </w:tblPr>
      <w:tblGrid>
        <w:gridCol w:w="1167"/>
        <w:gridCol w:w="1396"/>
        <w:gridCol w:w="911"/>
        <w:gridCol w:w="1097"/>
        <w:gridCol w:w="1473"/>
        <w:gridCol w:w="1526"/>
        <w:gridCol w:w="2590"/>
      </w:tblGrid>
      <w:tr w:rsidR="004C4EC0" w:rsidRPr="004C4EC0" w:rsidTr="004C4EC0">
        <w:trPr>
          <w:trHeight w:val="30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DECIPHER ID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Variant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Siz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Pathogenicity /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Inheritanc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E8E8E8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Phenotype(s)</w:t>
            </w:r>
          </w:p>
        </w:tc>
      </w:tr>
      <w:tr w:rsidR="004C4EC0" w:rsidRPr="004C4EC0" w:rsidTr="004C4EC0">
        <w:trPr>
          <w:trHeight w:val="315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Contributio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315"/>
        </w:trPr>
        <w:tc>
          <w:tcPr>
            <w:tcW w:w="116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top w:val="single" w:sz="8" w:space="0" w:color="DDDDDD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8"/>
                <w:szCs w:val="18"/>
                <w:u w:val="single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DDDDDD"/>
              <w:right w:val="nil"/>
            </w:tcBorders>
            <w:shd w:val="clear" w:color="000000" w:fill="E8E8E8"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b/>
                <w:bCs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150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342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735294-10173542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136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finit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nxiety, Autism, Cerebral palsy, Global developmental delay, Intellectual disability, mild, Intracranial hemorrhage, Periodontitis, Tetraplegia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84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883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235882-96289046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3.16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 heart morphology, Abnormality of the mouth, Delayed speech and language development, Intrauterine growth retardation, Microcephaly</w:t>
            </w:r>
          </w:p>
        </w:tc>
      </w:tr>
      <w:tr w:rsidR="004C4EC0" w:rsidRPr="004C4EC0" w:rsidTr="004C4EC0">
        <w:trPr>
          <w:trHeight w:val="36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27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65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503919-10258906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5.1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eply set eye, Exocrine pancreatic insufficiency, Failure to thrive, Language impairment</w:t>
            </w:r>
          </w:p>
        </w:tc>
      </w:tr>
      <w:tr w:rsidR="004C4EC0" w:rsidRPr="004C4EC0" w:rsidTr="004C4EC0">
        <w:trPr>
          <w:trHeight w:val="39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02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027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503919-10258906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5.1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upper lip, Intellectual disability, mild, Sleep disturbance</w:t>
            </w:r>
          </w:p>
        </w:tc>
      </w:tr>
      <w:tr w:rsidR="004C4EC0" w:rsidRPr="004C4EC0" w:rsidTr="004C4EC0">
        <w:trPr>
          <w:trHeight w:val="375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224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3313360-10340025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6.89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786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442253-9754648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04.23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Omphalocele</w:t>
            </w:r>
            <w:proofErr w:type="spellEnd"/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77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442253-9754648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04.23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, Truncal obes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05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88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442253-9754648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04.23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ehavioral abnormality, Cleft palate, Intellectual disability, Non-midline cleft lip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008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442253-9754648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04.23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Dystonia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788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715194-9983259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17.4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Generalized seizure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1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52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753332-98892151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38.82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66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174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127842-9627332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45.48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5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633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5727471-9587447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47.0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290236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654513-9981188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57.37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220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0191817-10037399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82.18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06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119333-9930862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89.29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, Poor speech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85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119333-9930862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89.29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Seizure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015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119333-9930862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89.29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62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0963222-10115399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90.77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00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607172-9981188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04.7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31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607172-9981188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04.7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28849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607172-9981188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04.7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, Psychosi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41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72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607172-9981188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04.7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32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45412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5134418-9534441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other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10.00 k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Chronic constipation, Deeply set eye, Global developmental delay, Intellectual disability, mild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033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774863-9899234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17.48 k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Febrile seizures, Seizure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5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643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832497-102079661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47.16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Global developmental delay, Intellectual disability, sever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78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17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0996579-10126443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67.86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Transposition of the great arterie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09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602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082421-9635243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70.0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ehavioral abnormality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22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082421-9635243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70.0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Hearing abnorma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4025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167707-102449826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82.12 k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the nervous system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625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079842-9636886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89.02 k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the genital system, Intellectual disability, Low-set ear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06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358158-9865315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95.0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, Poor speech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85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358158-9865315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95.0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Seizure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2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9015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358158-9865315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95.0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44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30312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419627-9971520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95.58 k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Delayed fine motor development, Expressive language delay, Facial asymmetry, Intellectual disability, moderate, Irregularly spaced teeth, Low-set ears, Mandibular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rognathia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, Receptive language delay, Thick lower lip vermilion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None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5871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899081-9724421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345.13 kb</w:t>
            </w:r>
          </w:p>
        </w:tc>
        <w:tc>
          <w:tcPr>
            <w:tcW w:w="14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41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3150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3380689-10377009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389.40 k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ayed speech and language development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712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110241-9651289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02.6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06792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732128-10318581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53.68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62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666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478907-10197676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97.8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Abnormal facial shape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Clinodactyly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of the 5th finger, Hyperreflexia, Intellectual disability, Psychosis, Self-mutilation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94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331284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478907-10197676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97.8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trial septal defect, Cleft palate, Hearing abnorma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3139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478907-10197676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97.85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croglossia</w:t>
            </w:r>
            <w:proofErr w:type="spellEnd"/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21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3884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6502439-97054481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52.04 k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benig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ow-set ears, Motor delay, Pineal cyst, Small for gestational ag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6059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4618288-9520328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85.00 k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3157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4478219-9508102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602.81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ehavioral abnorma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7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962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745533-10343583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690.30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ehavioral abnormality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018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583807-9935392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770.12 k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41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130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9997076-101660278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.66 M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the vagina, Abnormality of the vasculature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212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5764064-98093678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.33 M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mouth shap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1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063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555621-10050823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.95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Constipation, Delayed speech and language development, Generalized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hypotonia</w:t>
            </w:r>
            <w:proofErr w:type="spellEnd"/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729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273766-9535365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3.08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26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2771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693545-96043822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3.35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ternally inherited, constitutive in mo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Global developmental dela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62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859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187769-10467306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3.49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aternally inherited, constitutive in father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 hair pattern, Absent speech, Cafe-au-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ait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spot, Drooling, Dystonia, Global developmental delay, Supernumerary nippl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33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06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740716-9705196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.31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parent with similar phenotype to child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Craniosynostosis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, Epicanthus, Intellectual disability, Joint laxity, Ventricular septal defect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05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26071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0830664-105252356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.42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parent with similar phenotype to child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Tri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6802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661313-97176437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.52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504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0086980-9535365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.27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64275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5748210-10139289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.64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5799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0001989-106461598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6.46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, Obes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86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675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1687088-9939416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7.71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Delayed cranial suture closure, High palate, Intellectual disability, Narrow forehead, Nystagmus, Optic disc hypoplasia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Preauricular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pit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341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684229-100996556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.31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0693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105563-100508268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.40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57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270186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7455620-10593757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.48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herited from normal parent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Brachycephaly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Broad thumb, Inguinal hernia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acrotia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eningocele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, Proportionate short stature, Proximal placement of thumb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49952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86377056-9528950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8.91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00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5771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88216182-97291426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9.08 M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utism, Epileptic encephalopathy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certain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6059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87944244-97044244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9.10 M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uplica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4964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964506-11266765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9.70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the mandible, Ptosis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7661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329101-111073101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9.74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45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4912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889845-10499033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2.10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nteverted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nares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Hypsarrhythmia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Intellectual disability, Seizures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pslanted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palpebral fissur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301208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84194538-9705191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2.86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Cognitive impairment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20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63393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2082491-105391153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Y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3.31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Abnormality of the forehead, Cryptorchidism, High palate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Hypertelorism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Hypoplasia of the corpus callosum, Intellectual disability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eukodystrophy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Low-set ears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Micrognathia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, Muscular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hypotonia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, Wide nasal bridge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5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58710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1402678-10755996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6.16 M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Likely pathogenic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885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Full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85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362066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1402678-107559969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6.16 Mb</w:t>
            </w:r>
          </w:p>
        </w:tc>
        <w:tc>
          <w:tcPr>
            <w:tcW w:w="14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finitely pathogenic 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Full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39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88689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1520750-11892152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7.40 Mb</w:t>
            </w:r>
          </w:p>
        </w:tc>
        <w:tc>
          <w:tcPr>
            <w:tcW w:w="1473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finitely pathogenic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ayed fine motor development, Delayed gross motor development, Global developmental delay</w:t>
            </w:r>
          </w:p>
        </w:tc>
      </w:tr>
      <w:tr w:rsidR="004C4EC0" w:rsidRPr="004C4EC0" w:rsidTr="004C4EC0">
        <w:trPr>
          <w:trHeight w:val="87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58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lastRenderedPageBreak/>
              <w:t>339926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102884371-121729685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18.85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395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251891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552184-12142723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2.88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00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Abnormality of the lower limb, Ataxia, Delayed speech and language development, Intellectual disability</w:t>
            </w:r>
          </w:p>
        </w:tc>
      </w:tr>
      <w:tr w:rsidR="004C4EC0" w:rsidRPr="004C4EC0" w:rsidTr="004C4EC0">
        <w:trPr>
          <w:trHeight w:val="300"/>
        </w:trPr>
        <w:tc>
          <w:tcPr>
            <w:tcW w:w="116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1155"/>
        </w:trPr>
        <w:tc>
          <w:tcPr>
            <w:tcW w:w="1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7AB7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7AB7"/>
                <w:sz w:val="18"/>
                <w:szCs w:val="18"/>
              </w:rPr>
              <w:t>797</w:t>
            </w:r>
          </w:p>
        </w:tc>
        <w:tc>
          <w:tcPr>
            <w:tcW w:w="139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D9EDF7"/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5:98926216-125327280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46XX</w:t>
            </w:r>
          </w:p>
        </w:tc>
        <w:tc>
          <w:tcPr>
            <w:tcW w:w="10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noWrap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26.40 Mb</w:t>
            </w:r>
          </w:p>
        </w:tc>
        <w:tc>
          <w:tcPr>
            <w:tcW w:w="1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Unknown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 novo constitutive</w:t>
            </w:r>
          </w:p>
        </w:tc>
        <w:tc>
          <w:tcPr>
            <w:tcW w:w="25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Intellectual disability, Joint laxity, Neoplasm of the colon,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Talipes</w:t>
            </w:r>
            <w:proofErr w:type="spellEnd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equinovarus</w:t>
            </w:r>
            <w:proofErr w:type="spellEnd"/>
          </w:p>
        </w:tc>
      </w:tr>
      <w:tr w:rsidR="004C4EC0" w:rsidRPr="004C4EC0" w:rsidTr="004C4EC0">
        <w:trPr>
          <w:trHeight w:val="285"/>
        </w:trPr>
        <w:tc>
          <w:tcPr>
            <w:tcW w:w="11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7AB7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D9EDF7"/>
            <w:hideMark/>
          </w:tcPr>
          <w:p w:rsidR="004C4EC0" w:rsidRPr="004C4EC0" w:rsidRDefault="004C4EC0" w:rsidP="004C4EC0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18"/>
                <w:szCs w:val="18"/>
              </w:rPr>
            </w:pPr>
            <w:r w:rsidRPr="004C4EC0">
              <w:rPr>
                <w:rFonts w:eastAsia="Times New Roman" w:cs="Arial"/>
                <w:color w:val="333333"/>
                <w:sz w:val="18"/>
                <w:szCs w:val="18"/>
              </w:rPr>
              <w:t>Deletion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0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eastAsia="Times New Roman" w:cs="Arial"/>
                <w:color w:val="333333"/>
                <w:sz w:val="18"/>
                <w:szCs w:val="18"/>
              </w:rPr>
            </w:pPr>
          </w:p>
        </w:tc>
      </w:tr>
    </w:tbl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Pr="00E70830" w:rsidRDefault="004C4EC0">
      <w:pPr>
        <w:rPr>
          <w:b/>
        </w:rPr>
      </w:pPr>
      <w:r w:rsidRPr="00E70830">
        <w:rPr>
          <w:b/>
        </w:rPr>
        <w:lastRenderedPageBreak/>
        <w:t>Supplemental Table 3</w:t>
      </w:r>
    </w:p>
    <w:tbl>
      <w:tblPr>
        <w:tblW w:w="14636" w:type="dxa"/>
        <w:tblInd w:w="-833" w:type="dxa"/>
        <w:tblLook w:val="04A0" w:firstRow="1" w:lastRow="0" w:firstColumn="1" w:lastColumn="0" w:noHBand="0" w:noVBand="1"/>
      </w:tblPr>
      <w:tblGrid>
        <w:gridCol w:w="1257"/>
        <w:gridCol w:w="2266"/>
        <w:gridCol w:w="7382"/>
        <w:gridCol w:w="720"/>
        <w:gridCol w:w="816"/>
        <w:gridCol w:w="887"/>
        <w:gridCol w:w="678"/>
        <w:gridCol w:w="630"/>
      </w:tblGrid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Name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Description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OMIM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Morbid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DDG2P 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%HI </w:t>
            </w: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LI</w:t>
            </w:r>
            <w:proofErr w:type="spellEnd"/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D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90908-98262240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modomain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licase DNA binding protein 1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8SIA4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142639-100238970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8 alpha-N-acetyl-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aminid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-2,8-sialyltransferase 4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04354-98134347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ulsive guidance molecule BMP co-receptor b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174A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871009-99922445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with sequence similarity 174 member A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42</w:t>
            </w: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NK1A1P3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69086-98169415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ein kinase 1 alpha 1 pseudogene 3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BP2P4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912045-97912964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terminal binding protein 2 pseudogene 4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EF1A1P20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32251-99333636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karyotic translation elongation factor 1 alpha 1 pseudogene 20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SBP8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868332-98870315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uronidas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beta pseudogene 8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T8P3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727774-97729234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ratin 8 pseudogene 32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548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152186-100152269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RNA 548p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PS35P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7738246-97738436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 ribosomal protein S35 pseudogene 2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ATP6P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87624-99388301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l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coded ATP synthase 6 pseudogene 2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ND5P10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382681-99384489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tochondriall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ncoded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DH:ubiquinon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xidoreductase core subunit 5 pseudogene 10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-AS1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105322-98109173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MB antisense RNA 1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7SKP62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100068762-100069090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7SK small nuclear pseudogene 62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6-1119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9489376-99489483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6 small nuclear 1119, pseudogene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C4EC0" w:rsidRPr="004C4EC0" w:rsidTr="004C4EC0">
        <w:trPr>
          <w:trHeight w:val="255"/>
        </w:trPr>
        <w:tc>
          <w:tcPr>
            <w:tcW w:w="125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U6-402P</w:t>
            </w:r>
          </w:p>
        </w:tc>
        <w:tc>
          <w:tcPr>
            <w:tcW w:w="226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:98225435-98225537</w:t>
            </w:r>
          </w:p>
        </w:tc>
        <w:tc>
          <w:tcPr>
            <w:tcW w:w="738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, U6 small nuclear 402, pseudogene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4C4EC0" w:rsidRPr="004C4EC0" w:rsidRDefault="004C4EC0" w:rsidP="004C4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4C4EC0" w:rsidRDefault="004C4EC0">
      <w:pPr>
        <w:rPr>
          <w:sz w:val="18"/>
          <w:szCs w:val="18"/>
        </w:rPr>
      </w:pPr>
    </w:p>
    <w:p w:rsidR="007C763A" w:rsidRPr="00E70830" w:rsidRDefault="007C763A">
      <w:pPr>
        <w:rPr>
          <w:b/>
        </w:rPr>
      </w:pPr>
      <w:r w:rsidRPr="00E70830">
        <w:rPr>
          <w:b/>
        </w:rPr>
        <w:lastRenderedPageBreak/>
        <w:t>Supplemental Table 4</w:t>
      </w:r>
    </w:p>
    <w:tbl>
      <w:tblPr>
        <w:tblpPr w:leftFromText="180" w:rightFromText="180" w:vertAnchor="text" w:horzAnchor="margin" w:tblpXSpec="center" w:tblpY="345"/>
        <w:tblW w:w="12888" w:type="dxa"/>
        <w:tblLook w:val="04A0" w:firstRow="1" w:lastRow="0" w:firstColumn="1" w:lastColumn="0" w:noHBand="0" w:noVBand="1"/>
      </w:tblPr>
      <w:tblGrid>
        <w:gridCol w:w="917"/>
        <w:gridCol w:w="757"/>
        <w:gridCol w:w="1067"/>
        <w:gridCol w:w="1415"/>
        <w:gridCol w:w="1709"/>
        <w:gridCol w:w="1800"/>
        <w:gridCol w:w="5223"/>
      </w:tblGrid>
      <w:tr w:rsidR="007C763A" w:rsidRPr="004C4EC0" w:rsidTr="007C763A">
        <w:trPr>
          <w:trHeight w:val="480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atient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ex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Size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athogenicity / Contribution</w:t>
            </w: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Genotype / Class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Inheritance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henotypes</w:t>
            </w:r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2066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X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6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finitely pathogenic </w:t>
            </w: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llectual disability</w:t>
            </w:r>
          </w:p>
        </w:tc>
      </w:tr>
      <w:tr w:rsidR="007C763A" w:rsidRPr="004C4EC0" w:rsidTr="007C763A">
        <w:trPr>
          <w:trHeight w:val="510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631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X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5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constitutive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tipation; Delayed speech 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and language development; Generalized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onia</w:t>
            </w:r>
            <w:proofErr w:type="spellEnd"/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8710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X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6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kely pathogenic </w:t>
            </w: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C763A" w:rsidRPr="004C4EC0" w:rsidTr="007C763A">
        <w:trPr>
          <w:trHeight w:val="76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750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X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1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ayed cranial suture closure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High palate; Intellectual disability; Narrow forehead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Nystagmus; Optic disc hypoplasia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auricular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it</w:t>
            </w:r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939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0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ertain </w:t>
            </w: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C763A" w:rsidRPr="004C4EC0" w:rsidTr="007C763A">
        <w:trPr>
          <w:trHeight w:val="127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393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31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constitutive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ity of the forehead; Cryptorchidism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High palate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lorism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Hypoplasia of the corpus callosum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Intellectual disability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kodystroph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Low-set ears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crognathia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; Muscular 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onia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Wide nasal bridge</w:t>
            </w:r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275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constitutive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llectual disability</w:t>
            </w:r>
          </w:p>
        </w:tc>
      </w:tr>
      <w:tr w:rsidR="007C763A" w:rsidRPr="004C4EC0" w:rsidTr="007C763A">
        <w:trPr>
          <w:trHeight w:val="25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417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1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7C763A" w:rsidRPr="004C4EC0" w:rsidTr="007C763A">
        <w:trPr>
          <w:trHeight w:val="765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186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8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uplica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erited from normal parent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chycephaly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Broad thumb; Inguinal hernia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tia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ingocele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roportionate short stature; Proximal placement of thumb</w:t>
            </w:r>
          </w:p>
        </w:tc>
      </w:tr>
      <w:tr w:rsidR="007C763A" w:rsidRPr="004C4EC0" w:rsidTr="007C763A">
        <w:trPr>
          <w:trHeight w:val="510"/>
        </w:trPr>
        <w:tc>
          <w:tcPr>
            <w:tcW w:w="917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9123</w:t>
            </w:r>
          </w:p>
        </w:tc>
        <w:tc>
          <w:tcPr>
            <w:tcW w:w="7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XY</w:t>
            </w:r>
          </w:p>
        </w:tc>
        <w:tc>
          <w:tcPr>
            <w:tcW w:w="106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0 Mb</w:t>
            </w:r>
          </w:p>
        </w:tc>
        <w:tc>
          <w:tcPr>
            <w:tcW w:w="1415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terozygous Deletion</w:t>
            </w:r>
          </w:p>
        </w:tc>
        <w:tc>
          <w:tcPr>
            <w:tcW w:w="180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 novo constitutive</w:t>
            </w:r>
          </w:p>
        </w:tc>
        <w:tc>
          <w:tcPr>
            <w:tcW w:w="5223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bottom"/>
            <w:hideMark/>
          </w:tcPr>
          <w:p w:rsidR="007C763A" w:rsidRPr="004C4EC0" w:rsidRDefault="007C763A" w:rsidP="007C76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verted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res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sarrhythmia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; Intellectual disability; </w:t>
            </w:r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Seizures; </w:t>
            </w:r>
            <w:proofErr w:type="spellStart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slanted</w:t>
            </w:r>
            <w:proofErr w:type="spellEnd"/>
            <w:r w:rsidRPr="004C4EC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alpebral fissure</w:t>
            </w:r>
          </w:p>
        </w:tc>
      </w:tr>
    </w:tbl>
    <w:p w:rsidR="004C4EC0" w:rsidRPr="004C4EC0" w:rsidRDefault="004C4EC0">
      <w:pPr>
        <w:rPr>
          <w:sz w:val="18"/>
          <w:szCs w:val="18"/>
        </w:rPr>
      </w:pPr>
    </w:p>
    <w:sectPr w:rsidR="004C4EC0" w:rsidRPr="004C4EC0" w:rsidSect="004C4E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EC0"/>
    <w:rsid w:val="000F0DD1"/>
    <w:rsid w:val="004C4EC0"/>
    <w:rsid w:val="007C763A"/>
    <w:rsid w:val="00E7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2693</Words>
  <Characters>15351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hya J Zepeda Mendoza</dc:creator>
  <cp:lastModifiedBy>Cinthya J Zepeda Mendoza</cp:lastModifiedBy>
  <cp:revision>2</cp:revision>
  <dcterms:created xsi:type="dcterms:W3CDTF">2019-04-23T12:39:00Z</dcterms:created>
  <dcterms:modified xsi:type="dcterms:W3CDTF">2019-04-23T12:52:00Z</dcterms:modified>
</cp:coreProperties>
</file>